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D568D" w14:textId="09354762" w:rsidR="0023774F" w:rsidRDefault="00FC13FB">
      <w:pPr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Hlk125575302"/>
      <w:r w:rsidRPr="00FC13FB">
        <w:rPr>
          <w:rFonts w:ascii="Times New Roman" w:eastAsia="宋体" w:hAnsi="Times New Roman" w:cs="Times New Roman"/>
          <w:b/>
          <w:bCs/>
          <w:kern w:val="0"/>
          <w:szCs w:val="21"/>
        </w:rPr>
        <w:t>Supplemental Table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3 Association between categories of sarcopenia based on FNIH criterion and all-cause and CVD mortality in participants with diabetes</w:t>
      </w:r>
    </w:p>
    <w:bookmarkEnd w:id="0"/>
    <w:tbl>
      <w:tblPr>
        <w:tblStyle w:val="a3"/>
        <w:tblW w:w="50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2001"/>
        <w:gridCol w:w="1964"/>
        <w:gridCol w:w="2018"/>
        <w:gridCol w:w="285"/>
        <w:gridCol w:w="2015"/>
        <w:gridCol w:w="2015"/>
        <w:gridCol w:w="2018"/>
      </w:tblGrid>
      <w:tr w:rsidR="0023774F" w14:paraId="110763FB" w14:textId="77777777">
        <w:trPr>
          <w:trHeight w:val="312"/>
        </w:trPr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3CAE2535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20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D62EC1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ll-cause mortality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</w:tcPr>
          <w:p w14:paraId="56CC8D69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21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59D32F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VD mortality</w:t>
            </w:r>
          </w:p>
        </w:tc>
      </w:tr>
      <w:tr w:rsidR="0023774F" w14:paraId="551CE086" w14:textId="77777777">
        <w:trPr>
          <w:trHeight w:val="312"/>
        </w:trPr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6393469C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408C03F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7EC3FA50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1</w:t>
            </w:r>
          </w:p>
          <w:p w14:paraId="3F66CF91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6635B4EE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2</w:t>
            </w:r>
          </w:p>
          <w:p w14:paraId="356B04B3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</w:tcPr>
          <w:p w14:paraId="65A012A1" w14:textId="77777777" w:rsidR="0023774F" w:rsidRDefault="0023774F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48F78EE4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incidence/ participant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5C31A9F3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1</w:t>
            </w:r>
          </w:p>
          <w:p w14:paraId="7851C968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74A89DD4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odel 2</w:t>
            </w:r>
          </w:p>
          <w:p w14:paraId="03BBC262" w14:textId="77777777" w:rsidR="0023774F" w:rsidRDefault="00000000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R (95% CI)</w:t>
            </w:r>
          </w:p>
        </w:tc>
      </w:tr>
      <w:tr w:rsidR="0023774F" w14:paraId="14D4E563" w14:textId="77777777">
        <w:trPr>
          <w:trHeight w:val="312"/>
        </w:trPr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4FDE53FD" w14:textId="77777777" w:rsidR="0023774F" w:rsidRDefault="00000000">
            <w:pPr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n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</w:tcPr>
          <w:p w14:paraId="1F48EC8D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2/8201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</w:tcPr>
          <w:p w14:paraId="4BA79651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</w:tcPr>
          <w:p w14:paraId="773E8AFF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</w:tcPr>
          <w:p w14:paraId="35675638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5863664D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1/8201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78588E82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</w:tcPr>
          <w:p w14:paraId="785FF8B3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</w:tr>
      <w:tr w:rsidR="0023774F" w14:paraId="6454142E" w14:textId="77777777">
        <w:trPr>
          <w:trHeight w:val="312"/>
        </w:trPr>
        <w:tc>
          <w:tcPr>
            <w:tcW w:w="679" w:type="pct"/>
            <w:tcBorders>
              <w:top w:val="nil"/>
              <w:bottom w:val="nil"/>
            </w:tcBorders>
          </w:tcPr>
          <w:p w14:paraId="4670D245" w14:textId="77777777" w:rsidR="0023774F" w:rsidRDefault="00000000">
            <w:pPr>
              <w:ind w:firstLineChars="200" w:firstLine="420"/>
              <w:jc w:val="left"/>
              <w:rPr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n-sarcopenia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713F6998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0/7004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28C2E5D4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57F7C85C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100" w:type="pct"/>
            <w:tcBorders>
              <w:top w:val="nil"/>
              <w:bottom w:val="nil"/>
            </w:tcBorders>
          </w:tcPr>
          <w:p w14:paraId="57CE6329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3BF11C2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2/7004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4190E99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0051FC98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23774F" w14:paraId="0292C07B" w14:textId="77777777">
        <w:trPr>
          <w:trHeight w:val="312"/>
        </w:trPr>
        <w:tc>
          <w:tcPr>
            <w:tcW w:w="679" w:type="pct"/>
            <w:tcBorders>
              <w:top w:val="nil"/>
              <w:bottom w:val="nil"/>
            </w:tcBorders>
          </w:tcPr>
          <w:p w14:paraId="08971510" w14:textId="77777777" w:rsidR="0023774F" w:rsidRDefault="00000000">
            <w:pPr>
              <w:ind w:firstLineChars="200" w:firstLine="420"/>
              <w:jc w:val="left"/>
              <w:rPr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Pre- sarcopenia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270FBB57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/962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2192B8BF" w14:textId="2DB1414F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 (1.4</w:t>
            </w:r>
            <w:r w:rsidR="006B4F0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-1.8</w:t>
            </w:r>
            <w:r w:rsidR="006B4F05"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4C63D73" w14:textId="06265E80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  <w:r w:rsidR="006B4F05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1.3</w:t>
            </w:r>
            <w:r w:rsidR="006B4F05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-1.70)</w:t>
            </w:r>
          </w:p>
        </w:tc>
        <w:tc>
          <w:tcPr>
            <w:tcW w:w="100" w:type="pct"/>
            <w:tcBorders>
              <w:top w:val="nil"/>
              <w:bottom w:val="nil"/>
            </w:tcBorders>
          </w:tcPr>
          <w:p w14:paraId="143011E3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132AF248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/962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19D6C33" w14:textId="006CDD52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 (1.19-1.</w:t>
            </w:r>
            <w:r w:rsidR="006B4F05">
              <w:rPr>
                <w:kern w:val="0"/>
                <w:szCs w:val="21"/>
              </w:rPr>
              <w:t>9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3F4CDBA3" w14:textId="08CCB036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 w:rsidR="006B4F0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.08-1.74)</w:t>
            </w:r>
          </w:p>
        </w:tc>
      </w:tr>
      <w:tr w:rsidR="0023774F" w14:paraId="3B73F8D9" w14:textId="77777777">
        <w:trPr>
          <w:trHeight w:val="312"/>
        </w:trPr>
        <w:tc>
          <w:tcPr>
            <w:tcW w:w="679" w:type="pct"/>
            <w:tcBorders>
              <w:top w:val="nil"/>
              <w:bottom w:val="nil"/>
            </w:tcBorders>
          </w:tcPr>
          <w:p w14:paraId="52EECE01" w14:textId="77777777" w:rsidR="0023774F" w:rsidRDefault="00000000">
            <w:pPr>
              <w:ind w:firstLineChars="200" w:firstLine="420"/>
              <w:jc w:val="left"/>
              <w:rPr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Sarcopenia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2E61D35C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/235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9F6367A" w14:textId="63012D51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 (1.24-1.91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7594E027" w14:textId="47C9F933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 (1.1</w:t>
            </w:r>
            <w:r w:rsidR="006B4F0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1.74)</w:t>
            </w:r>
          </w:p>
        </w:tc>
        <w:tc>
          <w:tcPr>
            <w:tcW w:w="100" w:type="pct"/>
            <w:tcBorders>
              <w:top w:val="nil"/>
              <w:bottom w:val="nil"/>
            </w:tcBorders>
          </w:tcPr>
          <w:p w14:paraId="6B681F7E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148D1133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/235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02D97EB7" w14:textId="75A44D72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  <w:r w:rsidR="006B4F05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.7</w:t>
            </w:r>
            <w:r w:rsidR="006B4F0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3.50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6CDED3E5" w14:textId="7FE3A070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 w:rsidR="006B4F05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(1.14-2.38)</w:t>
            </w:r>
          </w:p>
        </w:tc>
      </w:tr>
      <w:tr w:rsidR="0023774F" w14:paraId="0B0C54F6" w14:textId="77777777">
        <w:trPr>
          <w:trHeight w:val="312"/>
        </w:trPr>
        <w:tc>
          <w:tcPr>
            <w:tcW w:w="679" w:type="pct"/>
            <w:tcBorders>
              <w:top w:val="nil"/>
              <w:bottom w:val="nil"/>
            </w:tcBorders>
          </w:tcPr>
          <w:p w14:paraId="6B1E6297" w14:textId="77777777" w:rsidR="0023774F" w:rsidRDefault="00000000">
            <w:pPr>
              <w:rPr>
                <w:rFonts w:eastAsia="宋体"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Women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07B918D2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3/4931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62F9DB5F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661B65D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00" w:type="pct"/>
            <w:tcBorders>
              <w:top w:val="nil"/>
              <w:bottom w:val="nil"/>
            </w:tcBorders>
          </w:tcPr>
          <w:p w14:paraId="0D9DC203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828B7B7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/4931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4D1CE463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68727C02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</w:tr>
      <w:tr w:rsidR="0023774F" w14:paraId="0B6D6A6E" w14:textId="77777777">
        <w:trPr>
          <w:trHeight w:val="312"/>
        </w:trPr>
        <w:tc>
          <w:tcPr>
            <w:tcW w:w="679" w:type="pct"/>
            <w:tcBorders>
              <w:top w:val="nil"/>
              <w:bottom w:val="nil"/>
            </w:tcBorders>
          </w:tcPr>
          <w:p w14:paraId="73241AFC" w14:textId="77777777" w:rsidR="0023774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Non-sarcopenia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4B2C2989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8/3790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8424D80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22A41473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100" w:type="pct"/>
            <w:tcBorders>
              <w:top w:val="nil"/>
              <w:bottom w:val="nil"/>
            </w:tcBorders>
          </w:tcPr>
          <w:p w14:paraId="0BB13774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8A90F0B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/3790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78B2F1C8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03F28F3B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</w:t>
            </w:r>
          </w:p>
        </w:tc>
      </w:tr>
      <w:tr w:rsidR="0023774F" w14:paraId="6A800FC6" w14:textId="77777777">
        <w:trPr>
          <w:trHeight w:val="312"/>
        </w:trPr>
        <w:tc>
          <w:tcPr>
            <w:tcW w:w="679" w:type="pct"/>
            <w:tcBorders>
              <w:top w:val="nil"/>
              <w:bottom w:val="nil"/>
            </w:tcBorders>
          </w:tcPr>
          <w:p w14:paraId="7F98C6F0" w14:textId="77777777" w:rsidR="0023774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Pre- sarcopenia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2314E23F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/735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14:paraId="73384481" w14:textId="757249D6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 w:rsidR="006B4F05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1.06-1.5</w:t>
            </w:r>
            <w:r w:rsidR="006B4F05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50A8FCDA" w14:textId="75078CCE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 w:rsidR="006B4F05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.04-1.51)</w:t>
            </w:r>
          </w:p>
        </w:tc>
        <w:tc>
          <w:tcPr>
            <w:tcW w:w="100" w:type="pct"/>
            <w:tcBorders>
              <w:top w:val="nil"/>
              <w:bottom w:val="nil"/>
            </w:tcBorders>
          </w:tcPr>
          <w:p w14:paraId="7DF917ED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5817CC0B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/735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3FBA008" w14:textId="31E747AD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 (0.95-2.1</w:t>
            </w:r>
            <w:r w:rsidR="006B4F05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07372B2D" w14:textId="6C2E1CBD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</w:t>
            </w:r>
            <w:r w:rsidR="006B4F05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0.8</w:t>
            </w:r>
            <w:r w:rsidR="006B4F05"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-1.9</w:t>
            </w:r>
            <w:r w:rsidR="006B4F05"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</w:tr>
      <w:tr w:rsidR="0023774F" w14:paraId="14EFA50D" w14:textId="77777777">
        <w:trPr>
          <w:trHeight w:val="312"/>
        </w:trPr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4DEA0222" w14:textId="77777777" w:rsidR="0023774F" w:rsidRDefault="00000000">
            <w:pPr>
              <w:ind w:firstLineChars="200" w:firstLine="420"/>
              <w:jc w:val="left"/>
              <w:rPr>
                <w:rFonts w:eastAsia="宋体"/>
                <w:kern w:val="0"/>
                <w:szCs w:val="21"/>
              </w:rPr>
            </w:pPr>
            <w:r>
              <w:rPr>
                <w:rFonts w:eastAsia="宋体"/>
                <w:kern w:val="0"/>
                <w:szCs w:val="21"/>
              </w:rPr>
              <w:t>Sarcopenia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14:paraId="2560BF13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/406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</w:tcPr>
          <w:p w14:paraId="0B8F04E3" w14:textId="70D7E2E8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 (1.19-1.84)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08BB28CC" w14:textId="306DFEDC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 (1.0</w:t>
            </w:r>
            <w:r w:rsidR="006B4F05"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-1.</w:t>
            </w:r>
            <w:r w:rsidR="006B4F05">
              <w:rPr>
                <w:kern w:val="0"/>
                <w:szCs w:val="21"/>
              </w:rPr>
              <w:t>7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</w:tcPr>
          <w:p w14:paraId="0F18D3A8" w14:textId="77777777" w:rsidR="0023774F" w:rsidRDefault="0023774F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467C9AB0" w14:textId="77777777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/406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354736CB" w14:textId="4ECE10F6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 (1.17-2.93)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080DCFF5" w14:textId="299AE4D1" w:rsidR="0023774F" w:rsidRDefault="0000000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 (0.87-2.3</w:t>
            </w:r>
            <w:r w:rsidR="006B4F05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</w:tr>
    </w:tbl>
    <w:p w14:paraId="14C7C868" w14:textId="7DE2CFF8" w:rsidR="0023774F" w:rsidRPr="004848E0" w:rsidRDefault="00000000" w:rsidP="004848E0">
      <w:pPr>
        <w:jc w:val="left"/>
      </w:pPr>
      <w:bookmarkStart w:id="1" w:name="_Hlk125575324"/>
      <w:r>
        <w:rPr>
          <w:rFonts w:ascii="Times New Roman" w:eastAsia="宋体" w:hAnsi="Times New Roman" w:cs="Times New Roman"/>
          <w:kern w:val="0"/>
          <w:szCs w:val="21"/>
        </w:rPr>
        <w:t>FNIH, the Foundation for the National Institutes of Health Sarcopenia Project; CVD, cardiovascular disease; HR, hazard ratio; CI, confidence interval; HGS, handgrip strength; SMM, Skeletal muscle mass; Model 1 was adjusted age (continuous), BMI (continuous); Model 2 was adjusted for Model 1 plus ethnicity, professional qualifications, gross income, duration of diabetes, history of recent medication for diabetes (insulin), baseline prevalence of hypertension,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smoking status, alcohol intake frequency, physical activity, sleep chronotype, and dietary intake (oily fish, fruits and vegetables, red meat, and processed meat)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  <w:bookmarkEnd w:id="1"/>
    </w:p>
    <w:sectPr w:rsidR="0023774F" w:rsidRPr="004848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MDexMDYyNDI3NLBQ0lEKTi0uzszPAykwqgUA5VH5+ywAAAA="/>
    <w:docVar w:name="commondata" w:val="eyJoZGlkIjoiYzNmNzQ0NTEwZmZkNjEzZjhkNzU0OGRlZmM3Njc3ODYifQ=="/>
  </w:docVars>
  <w:rsids>
    <w:rsidRoot w:val="0023774F"/>
    <w:rsid w:val="0023774F"/>
    <w:rsid w:val="004848E0"/>
    <w:rsid w:val="006B4F05"/>
    <w:rsid w:val="00FC13FB"/>
    <w:rsid w:val="5620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55563"/>
  <w15:docId w15:val="{692D6FA2-CB5E-4882-AD81-9682BC33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7</Words>
  <Characters>849</Characters>
  <Application>Microsoft Office Word</Application>
  <DocSecurity>0</DocSecurity>
  <Lines>141</Lines>
  <Paragraphs>94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玲琪</dc:creator>
  <cp:lastModifiedBy>as J</cp:lastModifiedBy>
  <cp:revision>4</cp:revision>
  <dcterms:created xsi:type="dcterms:W3CDTF">2023-02-20T07:40:00Z</dcterms:created>
  <dcterms:modified xsi:type="dcterms:W3CDTF">2023-07-1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2E37C667BB64CEA9A5198B7C752312A</vt:lpwstr>
  </property>
</Properties>
</file>